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E720" w14:textId="53FAB2A3" w:rsidR="009D0C98" w:rsidRPr="00B90F24" w:rsidRDefault="009D0C98" w:rsidP="009D0C98">
      <w:pPr>
        <w:widowControl w:val="0"/>
        <w:autoSpaceDE w:val="0"/>
        <w:autoSpaceDN w:val="0"/>
        <w:spacing w:before="0" w:after="0" w:line="480" w:lineRule="auto"/>
        <w:jc w:val="center"/>
        <w:rPr>
          <w:b/>
          <w:bCs/>
          <w:color w:val="000000" w:themeColor="text1"/>
        </w:rPr>
      </w:pPr>
      <w:r w:rsidRPr="00B90F24">
        <w:rPr>
          <w:b/>
          <w:bCs/>
          <w:color w:val="000000" w:themeColor="text1"/>
        </w:rPr>
        <w:t>S</w:t>
      </w:r>
      <w:r w:rsidRPr="00B90F24">
        <w:rPr>
          <w:b/>
          <w:bCs/>
          <w:color w:val="000000" w:themeColor="text1"/>
        </w:rPr>
        <w:t>upplementary Material and Methods</w:t>
      </w:r>
    </w:p>
    <w:p w14:paraId="05C5FA63" w14:textId="77777777" w:rsidR="009D0C98" w:rsidRPr="00B90F24" w:rsidRDefault="009D0C98" w:rsidP="009D0C98">
      <w:pPr>
        <w:widowControl w:val="0"/>
        <w:autoSpaceDE w:val="0"/>
        <w:autoSpaceDN w:val="0"/>
        <w:spacing w:before="0" w:after="0" w:line="480" w:lineRule="auto"/>
        <w:jc w:val="both"/>
        <w:rPr>
          <w:b/>
          <w:bCs/>
          <w:color w:val="000000" w:themeColor="text1"/>
        </w:rPr>
      </w:pPr>
      <w:r w:rsidRPr="00B90F24">
        <w:rPr>
          <w:b/>
          <w:bCs/>
          <w:color w:val="000000" w:themeColor="text1"/>
        </w:rPr>
        <w:t>Human clinical blood samples</w:t>
      </w:r>
    </w:p>
    <w:p w14:paraId="1723535A" w14:textId="77777777" w:rsidR="009D0C98" w:rsidRPr="00B90F24" w:rsidRDefault="009D0C98" w:rsidP="009D0C98">
      <w:pPr>
        <w:widowControl w:val="0"/>
        <w:autoSpaceDE w:val="0"/>
        <w:autoSpaceDN w:val="0"/>
        <w:spacing w:before="0" w:after="0" w:line="480" w:lineRule="auto"/>
        <w:ind w:firstLineChars="176" w:firstLine="422"/>
        <w:jc w:val="both"/>
        <w:rPr>
          <w:color w:val="000000" w:themeColor="text1"/>
        </w:rPr>
      </w:pPr>
      <w:r w:rsidRPr="00B90F24">
        <w:rPr>
          <w:color w:val="000000" w:themeColor="text1"/>
        </w:rPr>
        <w:t xml:space="preserve">9 patients with high-altitude PH (HAPH) were enrolled between April 2019 and June 2019 at the First Affiliated Hospital of Wenzhou Medical University, and Qinghai </w:t>
      </w:r>
      <w:proofErr w:type="spellStart"/>
      <w:r w:rsidRPr="00B90F24">
        <w:rPr>
          <w:color w:val="000000" w:themeColor="text1"/>
        </w:rPr>
        <w:t>Golmujianqiao</w:t>
      </w:r>
      <w:proofErr w:type="spellEnd"/>
      <w:r w:rsidRPr="00B90F24">
        <w:rPr>
          <w:color w:val="000000" w:themeColor="text1"/>
        </w:rPr>
        <w:t xml:space="preserve"> Hospital. And 21 age-matched healthy controls (HCs) were recruited. Blood samples were obtained from HAPH, or HCs in a quiet state. The blood was drawn into blood collection tubes, gently mixed and allowed to stand for 1 h at room temperature (RT). Then the tubes were centrifuged at 4°C within 2 h to separate the serum. The serum was immediately stored at -80°C until use to avoid degradation. All procedures performed in studies involving human participants were approved by the Ethics Committee of the First Affiliated Hospital of Wenzhou Medical University.</w:t>
      </w:r>
    </w:p>
    <w:p w14:paraId="677C29C4" w14:textId="41415DB1" w:rsidR="00CE41A7" w:rsidRPr="00B90F24" w:rsidRDefault="00CE41A7">
      <w:pPr>
        <w:rPr>
          <w:color w:val="000000" w:themeColor="text1"/>
        </w:rPr>
      </w:pPr>
    </w:p>
    <w:p w14:paraId="3051137D" w14:textId="77777777" w:rsidR="009D0C98" w:rsidRPr="00B90F24" w:rsidRDefault="009D0C98" w:rsidP="009D0C98">
      <w:pPr>
        <w:spacing w:before="0" w:after="0" w:line="480" w:lineRule="auto"/>
        <w:jc w:val="both"/>
        <w:rPr>
          <w:rFonts w:eastAsia="仿宋" w:cs="Times New Roman"/>
          <w:b/>
          <w:color w:val="000000" w:themeColor="text1"/>
          <w:lang w:eastAsia="zh-CN" w:bidi="zh-CN"/>
        </w:rPr>
      </w:pPr>
      <w:r w:rsidRPr="00B90F24">
        <w:rPr>
          <w:rFonts w:eastAsia="仿宋" w:cs="Times New Roman"/>
          <w:b/>
          <w:color w:val="000000" w:themeColor="text1"/>
          <w:lang w:eastAsia="zh-CN" w:bidi="zh-CN"/>
        </w:rPr>
        <w:t>Biochemical parameters</w:t>
      </w:r>
    </w:p>
    <w:p w14:paraId="31657D99" w14:textId="77777777" w:rsidR="009D0C98" w:rsidRPr="00B90F24" w:rsidRDefault="009D0C98" w:rsidP="009D0C98">
      <w:pPr>
        <w:spacing w:before="0" w:after="0" w:line="480" w:lineRule="auto"/>
        <w:ind w:firstLineChars="177" w:firstLine="425"/>
        <w:jc w:val="both"/>
        <w:rPr>
          <w:rFonts w:eastAsia="仿宋" w:cs="Times New Roman"/>
          <w:bCs/>
          <w:color w:val="000000" w:themeColor="text1"/>
          <w:lang w:eastAsia="zh-CN" w:bidi="zh-CN"/>
        </w:rPr>
      </w:pPr>
      <w:r w:rsidRPr="00B90F24">
        <w:rPr>
          <w:rFonts w:eastAsia="仿宋" w:cs="Times New Roman"/>
          <w:bCs/>
          <w:color w:val="000000" w:themeColor="text1"/>
          <w:lang w:eastAsia="zh-CN" w:bidi="zh-CN"/>
        </w:rPr>
        <w:t xml:space="preserve">Mouse serum FGF21, and human serum FGF21 levels were detected with an FGF21 </w:t>
      </w:r>
      <w:proofErr w:type="spellStart"/>
      <w:r w:rsidRPr="00B90F24">
        <w:rPr>
          <w:rFonts w:eastAsia="仿宋" w:cs="Times New Roman"/>
          <w:bCs/>
          <w:color w:val="000000" w:themeColor="text1"/>
          <w:lang w:eastAsia="zh-CN" w:bidi="zh-CN"/>
        </w:rPr>
        <w:t>Quantikine</w:t>
      </w:r>
      <w:proofErr w:type="spellEnd"/>
      <w:r w:rsidRPr="00B90F24">
        <w:rPr>
          <w:rFonts w:eastAsia="仿宋" w:cs="Times New Roman"/>
          <w:bCs/>
          <w:color w:val="000000" w:themeColor="text1"/>
          <w:lang w:eastAsia="zh-CN" w:bidi="zh-CN"/>
        </w:rPr>
        <w:t xml:space="preserve"> Elisa kit (R&amp;D Systems, Minneapolis, MN, USA), and a Human FGF21 immunoassay kit (</w:t>
      </w:r>
      <w:proofErr w:type="spellStart"/>
      <w:r w:rsidRPr="00B90F24">
        <w:rPr>
          <w:rFonts w:eastAsia="仿宋" w:cs="Times New Roman"/>
          <w:bCs/>
          <w:color w:val="000000" w:themeColor="text1"/>
          <w:lang w:eastAsia="zh-CN" w:bidi="zh-CN"/>
        </w:rPr>
        <w:t>ImmunoDiagnostics</w:t>
      </w:r>
      <w:proofErr w:type="spellEnd"/>
      <w:r w:rsidRPr="00B90F24">
        <w:rPr>
          <w:rFonts w:eastAsia="仿宋" w:cs="Times New Roman"/>
          <w:bCs/>
          <w:color w:val="000000" w:themeColor="text1"/>
          <w:lang w:eastAsia="zh-CN" w:bidi="zh-CN"/>
        </w:rPr>
        <w:t xml:space="preserve">, </w:t>
      </w:r>
      <w:proofErr w:type="spellStart"/>
      <w:r w:rsidRPr="00B90F24">
        <w:rPr>
          <w:rFonts w:eastAsia="仿宋" w:cs="Times New Roman"/>
          <w:bCs/>
          <w:color w:val="000000" w:themeColor="text1"/>
          <w:lang w:eastAsia="zh-CN" w:bidi="zh-CN"/>
        </w:rPr>
        <w:t>lnc</w:t>
      </w:r>
      <w:proofErr w:type="spellEnd"/>
      <w:r w:rsidRPr="00B90F24">
        <w:rPr>
          <w:rFonts w:eastAsia="仿宋" w:cs="Times New Roman"/>
          <w:bCs/>
          <w:color w:val="000000" w:themeColor="text1"/>
          <w:lang w:eastAsia="zh-CN" w:bidi="zh-CN"/>
        </w:rPr>
        <w:t>.), respectively. Blood glucose was measured using ACCU-CHEK active blood glucose meter.</w:t>
      </w:r>
    </w:p>
    <w:p w14:paraId="03B41969" w14:textId="77777777" w:rsidR="009D0C98" w:rsidRPr="00B90F24" w:rsidRDefault="009D0C98">
      <w:pPr>
        <w:rPr>
          <w:color w:val="000000" w:themeColor="text1"/>
        </w:rPr>
      </w:pPr>
    </w:p>
    <w:sectPr w:rsidR="009D0C98" w:rsidRPr="00B90F24" w:rsidSect="009238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98"/>
    <w:rsid w:val="0001777F"/>
    <w:rsid w:val="00021A89"/>
    <w:rsid w:val="00021F29"/>
    <w:rsid w:val="00025EAF"/>
    <w:rsid w:val="0003111C"/>
    <w:rsid w:val="00037741"/>
    <w:rsid w:val="00042143"/>
    <w:rsid w:val="00062621"/>
    <w:rsid w:val="00085D45"/>
    <w:rsid w:val="00096EAE"/>
    <w:rsid w:val="000B7CCA"/>
    <w:rsid w:val="000E09A1"/>
    <w:rsid w:val="000E1FF3"/>
    <w:rsid w:val="000E2CEB"/>
    <w:rsid w:val="000E3040"/>
    <w:rsid w:val="000E6B02"/>
    <w:rsid w:val="000E7AF8"/>
    <w:rsid w:val="00100F9B"/>
    <w:rsid w:val="00116FF2"/>
    <w:rsid w:val="0013618E"/>
    <w:rsid w:val="00144A43"/>
    <w:rsid w:val="001464CD"/>
    <w:rsid w:val="00151DE1"/>
    <w:rsid w:val="00166418"/>
    <w:rsid w:val="00185C81"/>
    <w:rsid w:val="001C5441"/>
    <w:rsid w:val="001C733D"/>
    <w:rsid w:val="001D07E3"/>
    <w:rsid w:val="001D1C01"/>
    <w:rsid w:val="00226E1E"/>
    <w:rsid w:val="0023672E"/>
    <w:rsid w:val="002456EF"/>
    <w:rsid w:val="00246F07"/>
    <w:rsid w:val="00255FFC"/>
    <w:rsid w:val="002703C6"/>
    <w:rsid w:val="00285996"/>
    <w:rsid w:val="002B2482"/>
    <w:rsid w:val="002B41EB"/>
    <w:rsid w:val="002D3D2C"/>
    <w:rsid w:val="002F07D0"/>
    <w:rsid w:val="00302F23"/>
    <w:rsid w:val="0030319D"/>
    <w:rsid w:val="00313C0E"/>
    <w:rsid w:val="003273F3"/>
    <w:rsid w:val="00356E0F"/>
    <w:rsid w:val="00371D50"/>
    <w:rsid w:val="0037593F"/>
    <w:rsid w:val="00380648"/>
    <w:rsid w:val="003A0226"/>
    <w:rsid w:val="003C0758"/>
    <w:rsid w:val="003C4BD2"/>
    <w:rsid w:val="00407A28"/>
    <w:rsid w:val="004208ED"/>
    <w:rsid w:val="00422A65"/>
    <w:rsid w:val="00437096"/>
    <w:rsid w:val="00451BC0"/>
    <w:rsid w:val="0045314D"/>
    <w:rsid w:val="00470321"/>
    <w:rsid w:val="00475321"/>
    <w:rsid w:val="00491C6B"/>
    <w:rsid w:val="004951AA"/>
    <w:rsid w:val="004A5CC2"/>
    <w:rsid w:val="004A6900"/>
    <w:rsid w:val="004A6A09"/>
    <w:rsid w:val="004B2802"/>
    <w:rsid w:val="004E636D"/>
    <w:rsid w:val="004E6BF5"/>
    <w:rsid w:val="004F30E9"/>
    <w:rsid w:val="004F5082"/>
    <w:rsid w:val="005019CD"/>
    <w:rsid w:val="005050E1"/>
    <w:rsid w:val="00517066"/>
    <w:rsid w:val="005443B0"/>
    <w:rsid w:val="00550834"/>
    <w:rsid w:val="00556C64"/>
    <w:rsid w:val="00557CA9"/>
    <w:rsid w:val="005673DA"/>
    <w:rsid w:val="005849F5"/>
    <w:rsid w:val="005A2AE2"/>
    <w:rsid w:val="005D79A8"/>
    <w:rsid w:val="0060265D"/>
    <w:rsid w:val="00610986"/>
    <w:rsid w:val="006142FE"/>
    <w:rsid w:val="00621F4E"/>
    <w:rsid w:val="00623814"/>
    <w:rsid w:val="00625141"/>
    <w:rsid w:val="006503B3"/>
    <w:rsid w:val="00652D68"/>
    <w:rsid w:val="0065307C"/>
    <w:rsid w:val="006564B3"/>
    <w:rsid w:val="00675D3D"/>
    <w:rsid w:val="006A1BF1"/>
    <w:rsid w:val="006C03D2"/>
    <w:rsid w:val="006F41FA"/>
    <w:rsid w:val="00707770"/>
    <w:rsid w:val="007140C0"/>
    <w:rsid w:val="00723CF6"/>
    <w:rsid w:val="0073384E"/>
    <w:rsid w:val="007510E1"/>
    <w:rsid w:val="00757BCF"/>
    <w:rsid w:val="00770177"/>
    <w:rsid w:val="007708C4"/>
    <w:rsid w:val="00782321"/>
    <w:rsid w:val="00794980"/>
    <w:rsid w:val="007A1658"/>
    <w:rsid w:val="007A330E"/>
    <w:rsid w:val="007A57CE"/>
    <w:rsid w:val="007A7FEC"/>
    <w:rsid w:val="007B7BBD"/>
    <w:rsid w:val="007C15C8"/>
    <w:rsid w:val="007C7351"/>
    <w:rsid w:val="007F26ED"/>
    <w:rsid w:val="007F5B5B"/>
    <w:rsid w:val="007F607A"/>
    <w:rsid w:val="00804990"/>
    <w:rsid w:val="00815AF8"/>
    <w:rsid w:val="00820E8F"/>
    <w:rsid w:val="0082396F"/>
    <w:rsid w:val="008757B7"/>
    <w:rsid w:val="00875FC0"/>
    <w:rsid w:val="008C1779"/>
    <w:rsid w:val="008C3EF8"/>
    <w:rsid w:val="008D2C81"/>
    <w:rsid w:val="008D2DF5"/>
    <w:rsid w:val="008E077F"/>
    <w:rsid w:val="008E207E"/>
    <w:rsid w:val="008E440B"/>
    <w:rsid w:val="00914D69"/>
    <w:rsid w:val="009177C9"/>
    <w:rsid w:val="00921991"/>
    <w:rsid w:val="009228BC"/>
    <w:rsid w:val="009233C1"/>
    <w:rsid w:val="009238B6"/>
    <w:rsid w:val="00927DCE"/>
    <w:rsid w:val="00937291"/>
    <w:rsid w:val="00941594"/>
    <w:rsid w:val="009555D3"/>
    <w:rsid w:val="009924B7"/>
    <w:rsid w:val="00992BE2"/>
    <w:rsid w:val="00996F8B"/>
    <w:rsid w:val="009A2CA2"/>
    <w:rsid w:val="009A2F11"/>
    <w:rsid w:val="009B1376"/>
    <w:rsid w:val="009B15C2"/>
    <w:rsid w:val="009B1BE8"/>
    <w:rsid w:val="009B6989"/>
    <w:rsid w:val="009B6DC7"/>
    <w:rsid w:val="009C4A5B"/>
    <w:rsid w:val="009D0C98"/>
    <w:rsid w:val="009E0CC2"/>
    <w:rsid w:val="00A1313A"/>
    <w:rsid w:val="00A319C3"/>
    <w:rsid w:val="00A808D0"/>
    <w:rsid w:val="00A84084"/>
    <w:rsid w:val="00A855BF"/>
    <w:rsid w:val="00A9483D"/>
    <w:rsid w:val="00A960D7"/>
    <w:rsid w:val="00AB752C"/>
    <w:rsid w:val="00AB760F"/>
    <w:rsid w:val="00AC0258"/>
    <w:rsid w:val="00AC7D0A"/>
    <w:rsid w:val="00AE255D"/>
    <w:rsid w:val="00AF454B"/>
    <w:rsid w:val="00AF52D1"/>
    <w:rsid w:val="00AF718A"/>
    <w:rsid w:val="00B12898"/>
    <w:rsid w:val="00B25A1A"/>
    <w:rsid w:val="00B30344"/>
    <w:rsid w:val="00B84D16"/>
    <w:rsid w:val="00B900E6"/>
    <w:rsid w:val="00B90F24"/>
    <w:rsid w:val="00BA6088"/>
    <w:rsid w:val="00BD69BB"/>
    <w:rsid w:val="00BE1006"/>
    <w:rsid w:val="00BF1D2C"/>
    <w:rsid w:val="00BF27B9"/>
    <w:rsid w:val="00BF7137"/>
    <w:rsid w:val="00C2325B"/>
    <w:rsid w:val="00C26111"/>
    <w:rsid w:val="00C4159B"/>
    <w:rsid w:val="00C72962"/>
    <w:rsid w:val="00C77236"/>
    <w:rsid w:val="00C933DD"/>
    <w:rsid w:val="00CE41A7"/>
    <w:rsid w:val="00D12E94"/>
    <w:rsid w:val="00D14882"/>
    <w:rsid w:val="00D45521"/>
    <w:rsid w:val="00D658DF"/>
    <w:rsid w:val="00D72B64"/>
    <w:rsid w:val="00D96C00"/>
    <w:rsid w:val="00DD1EE8"/>
    <w:rsid w:val="00DD3423"/>
    <w:rsid w:val="00DE49AF"/>
    <w:rsid w:val="00E07ED4"/>
    <w:rsid w:val="00E1124D"/>
    <w:rsid w:val="00E13214"/>
    <w:rsid w:val="00E16C23"/>
    <w:rsid w:val="00E1732D"/>
    <w:rsid w:val="00E30BD5"/>
    <w:rsid w:val="00E3154C"/>
    <w:rsid w:val="00E3480F"/>
    <w:rsid w:val="00E40444"/>
    <w:rsid w:val="00E44AD2"/>
    <w:rsid w:val="00E531A9"/>
    <w:rsid w:val="00E6173D"/>
    <w:rsid w:val="00E739F6"/>
    <w:rsid w:val="00E827B8"/>
    <w:rsid w:val="00E91E1F"/>
    <w:rsid w:val="00E942E4"/>
    <w:rsid w:val="00EA3096"/>
    <w:rsid w:val="00EA5DB9"/>
    <w:rsid w:val="00EC1F81"/>
    <w:rsid w:val="00EF4CCE"/>
    <w:rsid w:val="00F23774"/>
    <w:rsid w:val="00F75DEA"/>
    <w:rsid w:val="00F80457"/>
    <w:rsid w:val="00FC6B99"/>
    <w:rsid w:val="00FE2893"/>
    <w:rsid w:val="00FF209B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C2C02"/>
  <w15:chartTrackingRefBased/>
  <w15:docId w15:val="{74197685-367E-7940-86E2-BAE09004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C9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91C6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7607500@qq.com</dc:creator>
  <cp:keywords/>
  <dc:description/>
  <cp:lastModifiedBy>387607500@qq.com</cp:lastModifiedBy>
  <cp:revision>1</cp:revision>
  <dcterms:created xsi:type="dcterms:W3CDTF">2022-03-25T14:12:00Z</dcterms:created>
  <dcterms:modified xsi:type="dcterms:W3CDTF">2022-03-25T15:16:00Z</dcterms:modified>
</cp:coreProperties>
</file>